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CC177" w14:textId="1D40DF9A" w:rsidR="004C2BAD" w:rsidRPr="005740A6" w:rsidRDefault="006751D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740A6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843"/>
        <w:gridCol w:w="1417"/>
        <w:gridCol w:w="1497"/>
      </w:tblGrid>
      <w:tr w:rsidR="006751D0" w:rsidRPr="005740A6" w14:paraId="75B78E86" w14:textId="77777777" w:rsidTr="004960FC">
        <w:tc>
          <w:tcPr>
            <w:tcW w:w="8296" w:type="dxa"/>
            <w:gridSpan w:val="5"/>
            <w:tcBorders>
              <w:bottom w:val="single" w:sz="12" w:space="0" w:color="auto"/>
            </w:tcBorders>
          </w:tcPr>
          <w:p w14:paraId="471B19BF" w14:textId="7E0018F1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pplementary Table 1. Baseline characteristics of Guillain–Barré syndrome patients and healthy controls </w:t>
            </w:r>
          </w:p>
        </w:tc>
      </w:tr>
      <w:tr w:rsidR="006751D0" w:rsidRPr="005740A6" w14:paraId="26433E67" w14:textId="77777777" w:rsidTr="004960FC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1DE3983A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F53B220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08E5534A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n = 5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0B8F34E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GBS</w:t>
            </w:r>
          </w:p>
          <w:p w14:paraId="325AE4BB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n = 55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6405BB43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sym w:font="Symbol" w:char="F063"/>
            </w:r>
            <w:r w:rsidRPr="005740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/Z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</w:tcPr>
          <w:p w14:paraId="4AEDF7AB" w14:textId="77777777" w:rsidR="006751D0" w:rsidRPr="005740A6" w:rsidRDefault="006751D0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751D0" w:rsidRPr="005740A6" w14:paraId="26BBF7EF" w14:textId="77777777" w:rsidTr="004960FC">
        <w:tc>
          <w:tcPr>
            <w:tcW w:w="1555" w:type="dxa"/>
            <w:tcBorders>
              <w:top w:val="single" w:sz="4" w:space="0" w:color="auto"/>
            </w:tcBorders>
          </w:tcPr>
          <w:p w14:paraId="7CBDC2BE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E4DE40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2EEE07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6E65E6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3.879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A47FCDA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0.049</w:t>
            </w:r>
          </w:p>
        </w:tc>
      </w:tr>
      <w:tr w:rsidR="006751D0" w:rsidRPr="005740A6" w14:paraId="378D8E62" w14:textId="77777777" w:rsidTr="004960FC">
        <w:tc>
          <w:tcPr>
            <w:tcW w:w="1555" w:type="dxa"/>
          </w:tcPr>
          <w:p w14:paraId="14236345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</w:tcPr>
          <w:p w14:paraId="2CA40092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23 (39.7)</w:t>
            </w:r>
          </w:p>
        </w:tc>
        <w:tc>
          <w:tcPr>
            <w:tcW w:w="1843" w:type="dxa"/>
          </w:tcPr>
          <w:p w14:paraId="2AB6A4DA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32 (58.2)</w:t>
            </w:r>
          </w:p>
        </w:tc>
        <w:tc>
          <w:tcPr>
            <w:tcW w:w="1417" w:type="dxa"/>
          </w:tcPr>
          <w:p w14:paraId="3BDF016F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7546C8AD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751D0" w:rsidRPr="005740A6" w14:paraId="3417DE95" w14:textId="77777777" w:rsidTr="004960FC">
        <w:tc>
          <w:tcPr>
            <w:tcW w:w="1555" w:type="dxa"/>
          </w:tcPr>
          <w:p w14:paraId="4C9C110E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</w:tcPr>
          <w:p w14:paraId="1A471C8E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35 (60.3)</w:t>
            </w:r>
          </w:p>
        </w:tc>
        <w:tc>
          <w:tcPr>
            <w:tcW w:w="1843" w:type="dxa"/>
          </w:tcPr>
          <w:p w14:paraId="351F3E97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23 (41.8)</w:t>
            </w:r>
          </w:p>
        </w:tc>
        <w:tc>
          <w:tcPr>
            <w:tcW w:w="1417" w:type="dxa"/>
          </w:tcPr>
          <w:p w14:paraId="0AB0F9E1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</w:tcPr>
          <w:p w14:paraId="426EEA1B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751D0" w:rsidRPr="005740A6" w14:paraId="22CEB4D8" w14:textId="77777777" w:rsidTr="004960FC">
        <w:tc>
          <w:tcPr>
            <w:tcW w:w="1555" w:type="dxa"/>
            <w:tcBorders>
              <w:bottom w:val="single" w:sz="12" w:space="0" w:color="auto"/>
            </w:tcBorders>
          </w:tcPr>
          <w:p w14:paraId="12C2CCA1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630EF70" w14:textId="2ECA8AD9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52.50 (</w:t>
            </w:r>
            <w:r w:rsidR="002476D7"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45.75-58</w:t>
            </w: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E5E894F" w14:textId="4B77963E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56.00 (</w:t>
            </w:r>
            <w:r w:rsidR="002476D7"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43.00-65.00</w:t>
            </w: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BC66B92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0619B202" w14:textId="77777777" w:rsidR="006751D0" w:rsidRPr="005740A6" w:rsidRDefault="006751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</w:tr>
    </w:tbl>
    <w:p w14:paraId="28332F0B" w14:textId="03E09F73" w:rsidR="0087173D" w:rsidRPr="005740A6" w:rsidRDefault="002476D7" w:rsidP="00BD39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40A6">
        <w:rPr>
          <w:rFonts w:ascii="Times New Roman" w:hAnsi="Times New Roman" w:cs="Times New Roman"/>
          <w:sz w:val="20"/>
          <w:szCs w:val="20"/>
        </w:rPr>
        <w:t>Note: Data are presented as median [interquartile range], or number (frequency percentage).</w:t>
      </w:r>
    </w:p>
    <w:p w14:paraId="0223F6A7" w14:textId="2C894A9E" w:rsidR="000B2ECB" w:rsidRPr="005740A6" w:rsidRDefault="00475F9B" w:rsidP="00446AE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740A6">
        <w:rPr>
          <w:rFonts w:ascii="Times New Roman" w:hAnsi="Times New Roman" w:cs="Times New Roman"/>
          <w:sz w:val="20"/>
          <w:szCs w:val="20"/>
        </w:rPr>
        <w:t>Abbreviations:</w:t>
      </w:r>
      <w:r w:rsidR="002A172D" w:rsidRPr="005740A6">
        <w:rPr>
          <w:rFonts w:ascii="Times New Roman" w:hAnsi="Times New Roman" w:cs="Times New Roman"/>
          <w:sz w:val="20"/>
          <w:szCs w:val="20"/>
        </w:rPr>
        <w:t xml:space="preserve"> HC,</w:t>
      </w:r>
      <w:r w:rsidR="002A172D" w:rsidRPr="005740A6">
        <w:rPr>
          <w:rFonts w:ascii="Times New Roman" w:hAnsi="Times New Roman" w:cs="Times New Roman"/>
        </w:rPr>
        <w:t xml:space="preserve"> </w:t>
      </w:r>
      <w:r w:rsidR="002A172D" w:rsidRPr="005740A6">
        <w:rPr>
          <w:rFonts w:ascii="Times New Roman" w:hAnsi="Times New Roman" w:cs="Times New Roman"/>
          <w:sz w:val="20"/>
          <w:szCs w:val="20"/>
        </w:rPr>
        <w:t>healthy controls; GBS, Guillain–Barré Syndrome.</w:t>
      </w:r>
    </w:p>
    <w:p w14:paraId="133680F2" w14:textId="77777777" w:rsidR="00AF7CCF" w:rsidRPr="005740A6" w:rsidRDefault="00AF7CCF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f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268"/>
        <w:gridCol w:w="850"/>
        <w:gridCol w:w="992"/>
      </w:tblGrid>
      <w:tr w:rsidR="00034BDC" w:rsidRPr="005740A6" w14:paraId="6EDF4A98" w14:textId="77777777" w:rsidTr="008E0D7D">
        <w:trPr>
          <w:trHeight w:val="279"/>
        </w:trPr>
        <w:tc>
          <w:tcPr>
            <w:tcW w:w="8505" w:type="dxa"/>
            <w:gridSpan w:val="5"/>
            <w:tcBorders>
              <w:bottom w:val="single" w:sz="12" w:space="0" w:color="auto"/>
            </w:tcBorders>
          </w:tcPr>
          <w:p w14:paraId="5D610A91" w14:textId="04367BB3" w:rsidR="00034BDC" w:rsidRPr="005740A6" w:rsidRDefault="009E0EA9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pplementary </w:t>
            </w:r>
            <w:r w:rsidR="00034BDC"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ble </w:t>
            </w:r>
            <w:r w:rsidR="008066A4"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34BDC"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Blood Lipids and Peripheral Blood Inflammation-Related Indicators in Patients with GBS</w:t>
            </w:r>
          </w:p>
        </w:tc>
      </w:tr>
      <w:tr w:rsidR="00034BDC" w:rsidRPr="005740A6" w14:paraId="6905CFC4" w14:textId="77777777" w:rsidTr="008E0D7D">
        <w:trPr>
          <w:trHeight w:val="670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73D94F8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6088A95C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mechanical ventilation</w:t>
            </w:r>
          </w:p>
          <w:p w14:paraId="75D62242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2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2ED3723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chanical ventilation</w:t>
            </w:r>
          </w:p>
          <w:p w14:paraId="5169089D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= 29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57C5324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/Z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4D8E5954" w14:textId="77777777" w:rsidR="00034BDC" w:rsidRPr="005740A6" w:rsidRDefault="00034BDC" w:rsidP="008E0D7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34BDC" w:rsidRPr="005740A6" w14:paraId="6C8EFD7D" w14:textId="77777777" w:rsidTr="008E0D7D">
        <w:trPr>
          <w:trHeight w:val="335"/>
        </w:trPr>
        <w:tc>
          <w:tcPr>
            <w:tcW w:w="1843" w:type="dxa"/>
            <w:tcBorders>
              <w:top w:val="single" w:sz="4" w:space="0" w:color="auto"/>
            </w:tcBorders>
          </w:tcPr>
          <w:p w14:paraId="1F0093C2" w14:textId="571F51AB" w:rsidR="00034BDC" w:rsidRPr="005740A6" w:rsidRDefault="00F868EB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C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4312F1F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E9BA90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A6FB5C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05B21D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BDC" w:rsidRPr="005740A6" w14:paraId="588851E4" w14:textId="77777777" w:rsidTr="008E0D7D">
        <w:trPr>
          <w:trHeight w:val="328"/>
        </w:trPr>
        <w:tc>
          <w:tcPr>
            <w:tcW w:w="1843" w:type="dxa"/>
          </w:tcPr>
          <w:p w14:paraId="449FA763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</w:t>
            </w:r>
          </w:p>
        </w:tc>
        <w:tc>
          <w:tcPr>
            <w:tcW w:w="2552" w:type="dxa"/>
          </w:tcPr>
          <w:p w14:paraId="3BE547EC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1.39-3.04)</w:t>
            </w:r>
          </w:p>
        </w:tc>
        <w:tc>
          <w:tcPr>
            <w:tcW w:w="2268" w:type="dxa"/>
          </w:tcPr>
          <w:p w14:paraId="66050319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86-1.48)</w:t>
            </w:r>
          </w:p>
        </w:tc>
        <w:tc>
          <w:tcPr>
            <w:tcW w:w="850" w:type="dxa"/>
          </w:tcPr>
          <w:p w14:paraId="6954B22B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8</w:t>
            </w:r>
          </w:p>
        </w:tc>
        <w:tc>
          <w:tcPr>
            <w:tcW w:w="992" w:type="dxa"/>
          </w:tcPr>
          <w:p w14:paraId="7143FE86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34BDC" w:rsidRPr="005740A6" w14:paraId="204BA6D8" w14:textId="77777777" w:rsidTr="008E0D7D">
        <w:trPr>
          <w:trHeight w:val="335"/>
        </w:trPr>
        <w:tc>
          <w:tcPr>
            <w:tcW w:w="1843" w:type="dxa"/>
          </w:tcPr>
          <w:p w14:paraId="00BA715F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LR</w:t>
            </w:r>
          </w:p>
        </w:tc>
        <w:tc>
          <w:tcPr>
            <w:tcW w:w="2552" w:type="dxa"/>
          </w:tcPr>
          <w:p w14:paraId="0B9BFF50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 (1.60-3.61)</w:t>
            </w:r>
          </w:p>
        </w:tc>
        <w:tc>
          <w:tcPr>
            <w:tcW w:w="2268" w:type="dxa"/>
          </w:tcPr>
          <w:p w14:paraId="7A9E6392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5 (5.73-18.79)</w:t>
            </w:r>
          </w:p>
        </w:tc>
        <w:tc>
          <w:tcPr>
            <w:tcW w:w="850" w:type="dxa"/>
          </w:tcPr>
          <w:p w14:paraId="295ED6A2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3</w:t>
            </w:r>
          </w:p>
        </w:tc>
        <w:tc>
          <w:tcPr>
            <w:tcW w:w="992" w:type="dxa"/>
          </w:tcPr>
          <w:p w14:paraId="365CC704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34BDC" w:rsidRPr="005740A6" w14:paraId="02735CF8" w14:textId="77777777" w:rsidTr="008E0D7D">
        <w:trPr>
          <w:trHeight w:val="335"/>
        </w:trPr>
        <w:tc>
          <w:tcPr>
            <w:tcW w:w="1843" w:type="dxa"/>
          </w:tcPr>
          <w:p w14:paraId="114C5D66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R</w:t>
            </w:r>
          </w:p>
        </w:tc>
        <w:tc>
          <w:tcPr>
            <w:tcW w:w="2552" w:type="dxa"/>
          </w:tcPr>
          <w:p w14:paraId="39A7DCFC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98 (78.97-334.79)</w:t>
            </w:r>
          </w:p>
        </w:tc>
        <w:tc>
          <w:tcPr>
            <w:tcW w:w="2268" w:type="dxa"/>
          </w:tcPr>
          <w:p w14:paraId="77D57B99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.12 (116.97-302.42)</w:t>
            </w:r>
          </w:p>
        </w:tc>
        <w:tc>
          <w:tcPr>
            <w:tcW w:w="850" w:type="dxa"/>
          </w:tcPr>
          <w:p w14:paraId="53F3846F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3</w:t>
            </w:r>
          </w:p>
        </w:tc>
        <w:tc>
          <w:tcPr>
            <w:tcW w:w="992" w:type="dxa"/>
          </w:tcPr>
          <w:p w14:paraId="402C66DF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034BDC" w:rsidRPr="005740A6" w14:paraId="3C1EC2A3" w14:textId="77777777" w:rsidTr="008E0D7D">
        <w:trPr>
          <w:trHeight w:val="335"/>
        </w:trPr>
        <w:tc>
          <w:tcPr>
            <w:tcW w:w="1843" w:type="dxa"/>
          </w:tcPr>
          <w:p w14:paraId="1EC25569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R</w:t>
            </w:r>
          </w:p>
        </w:tc>
        <w:tc>
          <w:tcPr>
            <w:tcW w:w="2552" w:type="dxa"/>
          </w:tcPr>
          <w:p w14:paraId="20536348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29-2.56)</w:t>
            </w:r>
          </w:p>
        </w:tc>
        <w:tc>
          <w:tcPr>
            <w:tcW w:w="2268" w:type="dxa"/>
          </w:tcPr>
          <w:p w14:paraId="3A148C3C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26-0.65)</w:t>
            </w:r>
          </w:p>
        </w:tc>
        <w:tc>
          <w:tcPr>
            <w:tcW w:w="850" w:type="dxa"/>
          </w:tcPr>
          <w:p w14:paraId="4154B3C9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992" w:type="dxa"/>
          </w:tcPr>
          <w:p w14:paraId="698205A0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034BDC" w:rsidRPr="005740A6" w14:paraId="1BB70DF8" w14:textId="77777777" w:rsidTr="008E0D7D">
        <w:trPr>
          <w:trHeight w:val="335"/>
        </w:trPr>
        <w:tc>
          <w:tcPr>
            <w:tcW w:w="1843" w:type="dxa"/>
          </w:tcPr>
          <w:p w14:paraId="031DB631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 lipids</w:t>
            </w:r>
          </w:p>
        </w:tc>
        <w:tc>
          <w:tcPr>
            <w:tcW w:w="2552" w:type="dxa"/>
          </w:tcPr>
          <w:p w14:paraId="25E33A83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487CBA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E59A7B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6408EB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4BDC" w:rsidRPr="005740A6" w14:paraId="27F59332" w14:textId="77777777" w:rsidTr="008E0D7D">
        <w:trPr>
          <w:trHeight w:val="662"/>
        </w:trPr>
        <w:tc>
          <w:tcPr>
            <w:tcW w:w="1843" w:type="dxa"/>
          </w:tcPr>
          <w:p w14:paraId="589F9A77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cholesterol</w:t>
            </w:r>
          </w:p>
        </w:tc>
        <w:tc>
          <w:tcPr>
            <w:tcW w:w="2552" w:type="dxa"/>
          </w:tcPr>
          <w:p w14:paraId="7DF5A9FC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6252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095</w:t>
            </w:r>
          </w:p>
        </w:tc>
        <w:tc>
          <w:tcPr>
            <w:tcW w:w="2268" w:type="dxa"/>
          </w:tcPr>
          <w:p w14:paraId="548711D2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9723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04194</w:t>
            </w:r>
          </w:p>
        </w:tc>
        <w:tc>
          <w:tcPr>
            <w:tcW w:w="850" w:type="dxa"/>
          </w:tcPr>
          <w:p w14:paraId="5CC38712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3</w:t>
            </w:r>
          </w:p>
        </w:tc>
        <w:tc>
          <w:tcPr>
            <w:tcW w:w="992" w:type="dxa"/>
          </w:tcPr>
          <w:p w14:paraId="542198F3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034BDC" w:rsidRPr="005740A6" w14:paraId="0031B6C1" w14:textId="77777777" w:rsidTr="008E0D7D">
        <w:trPr>
          <w:trHeight w:val="335"/>
        </w:trPr>
        <w:tc>
          <w:tcPr>
            <w:tcW w:w="1843" w:type="dxa"/>
          </w:tcPr>
          <w:p w14:paraId="131CB4BE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2552" w:type="dxa"/>
          </w:tcPr>
          <w:p w14:paraId="4F4E8CC1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0.98-2.41)</w:t>
            </w:r>
          </w:p>
        </w:tc>
        <w:tc>
          <w:tcPr>
            <w:tcW w:w="2268" w:type="dxa"/>
          </w:tcPr>
          <w:p w14:paraId="137A96A4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9-1.81)</w:t>
            </w:r>
          </w:p>
        </w:tc>
        <w:tc>
          <w:tcPr>
            <w:tcW w:w="850" w:type="dxa"/>
          </w:tcPr>
          <w:p w14:paraId="60F1D2D7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4</w:t>
            </w:r>
          </w:p>
        </w:tc>
        <w:tc>
          <w:tcPr>
            <w:tcW w:w="992" w:type="dxa"/>
          </w:tcPr>
          <w:p w14:paraId="383263F6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034BDC" w:rsidRPr="005740A6" w14:paraId="0EF95A63" w14:textId="77777777" w:rsidTr="008E0D7D">
        <w:trPr>
          <w:trHeight w:val="335"/>
        </w:trPr>
        <w:tc>
          <w:tcPr>
            <w:tcW w:w="1843" w:type="dxa"/>
          </w:tcPr>
          <w:p w14:paraId="0E3CAA30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2552" w:type="dxa"/>
          </w:tcPr>
          <w:p w14:paraId="48599D06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967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610</w:t>
            </w:r>
          </w:p>
        </w:tc>
        <w:tc>
          <w:tcPr>
            <w:tcW w:w="2268" w:type="dxa"/>
          </w:tcPr>
          <w:p w14:paraId="30E9D01F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977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125</w:t>
            </w:r>
          </w:p>
        </w:tc>
        <w:tc>
          <w:tcPr>
            <w:tcW w:w="850" w:type="dxa"/>
          </w:tcPr>
          <w:p w14:paraId="14E1F242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992" w:type="dxa"/>
          </w:tcPr>
          <w:p w14:paraId="3B177BE9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</w:tr>
      <w:tr w:rsidR="00034BDC" w:rsidRPr="005740A6" w14:paraId="0F489B9D" w14:textId="77777777" w:rsidTr="008E0D7D">
        <w:trPr>
          <w:trHeight w:val="328"/>
        </w:trPr>
        <w:tc>
          <w:tcPr>
            <w:tcW w:w="1843" w:type="dxa"/>
          </w:tcPr>
          <w:p w14:paraId="0F0D390C" w14:textId="77777777" w:rsidR="00034BDC" w:rsidRPr="005740A6" w:rsidRDefault="00034BDC" w:rsidP="008E0D7D">
            <w:pPr>
              <w:ind w:firstLineChars="100" w:firstLine="20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2552" w:type="dxa"/>
          </w:tcPr>
          <w:p w14:paraId="095233DD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7352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5598</w:t>
            </w:r>
          </w:p>
        </w:tc>
        <w:tc>
          <w:tcPr>
            <w:tcW w:w="2268" w:type="dxa"/>
          </w:tcPr>
          <w:p w14:paraId="319C6919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3468 </w:t>
            </w:r>
            <w:r w:rsidRPr="005740A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8203</w:t>
            </w:r>
          </w:p>
        </w:tc>
        <w:tc>
          <w:tcPr>
            <w:tcW w:w="850" w:type="dxa"/>
          </w:tcPr>
          <w:p w14:paraId="5878A651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992" w:type="dxa"/>
          </w:tcPr>
          <w:p w14:paraId="27916125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034BDC" w:rsidRPr="005740A6" w14:paraId="12F69389" w14:textId="77777777" w:rsidTr="008E0D7D">
        <w:trPr>
          <w:trHeight w:val="335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F86A156" w14:textId="77777777" w:rsidR="00034BDC" w:rsidRPr="005740A6" w:rsidRDefault="00034BDC" w:rsidP="008E0D7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 A/Apo B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1AE84F23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6-1.4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D30C4F5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01-1.5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300E3A4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8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429CEFD" w14:textId="77777777" w:rsidR="00034BDC" w:rsidRPr="005740A6" w:rsidRDefault="00034BDC" w:rsidP="008E0D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4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</w:tr>
    </w:tbl>
    <w:p w14:paraId="4ED449BE" w14:textId="4F908083" w:rsidR="00034BDC" w:rsidRPr="005740A6" w:rsidRDefault="00034BDC" w:rsidP="00034BD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Note: Data are presented as mean ± standard deviation, median [interquartile range].</w:t>
      </w:r>
      <w:r w:rsidRPr="005740A6">
        <w:rPr>
          <w:rFonts w:ascii="Times New Roman" w:hAnsi="Times New Roman" w:cs="Times New Roman"/>
          <w:color w:val="000000" w:themeColor="text1"/>
        </w:rPr>
        <w:t xml:space="preserve"> 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Lymphocyte count (10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9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/L). Blood lipids (mmol/L).</w:t>
      </w:r>
    </w:p>
    <w:p w14:paraId="411DCC53" w14:textId="2387785E" w:rsidR="00034BDC" w:rsidRPr="005740A6" w:rsidRDefault="00034BDC" w:rsidP="00034BDC">
      <w:pPr>
        <w:rPr>
          <w:rFonts w:ascii="Times New Roman" w:hAnsi="Times New Roman" w:cs="Times New Roman"/>
          <w:color w:val="000000" w:themeColor="text1"/>
        </w:rPr>
      </w:pP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F868EB"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CBC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F868EB"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complete blood count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; NLR, neutrophil-to-lymphocyte ratio; PLR, platelet-to-lymphocyte ratio; MLR, monocyte-to-lymphocyte ratio; TG, triglyceride; HDL, high-density lipoprotein; LDL,</w:t>
      </w:r>
      <w:r w:rsidRPr="005740A6">
        <w:rPr>
          <w:rFonts w:ascii="Times New Roman" w:hAnsi="Times New Roman" w:cs="Times New Roman"/>
          <w:color w:val="000000" w:themeColor="text1"/>
        </w:rPr>
        <w:t xml:space="preserve"> </w:t>
      </w:r>
      <w:r w:rsidRPr="005740A6">
        <w:rPr>
          <w:rFonts w:ascii="Times New Roman" w:hAnsi="Times New Roman" w:cs="Times New Roman"/>
          <w:color w:val="000000" w:themeColor="text1"/>
          <w:sz w:val="20"/>
          <w:szCs w:val="20"/>
        </w:rPr>
        <w:t>low-density lipoprotein; Apo A, apolipoprotein A; Apo B, apolipoprotein B.</w:t>
      </w:r>
    </w:p>
    <w:p w14:paraId="65D01EB0" w14:textId="4C0E0FA3" w:rsidR="00514273" w:rsidRPr="005740A6" w:rsidRDefault="00862B0B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27ABDA6" wp14:editId="5284782F">
            <wp:extent cx="5274310" cy="2491105"/>
            <wp:effectExtent l="0" t="0" r="2540" b="4445"/>
            <wp:docPr id="13930861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086143" name="图片 139308614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9F34E" w14:textId="12A5D2EA" w:rsidR="00514273" w:rsidRPr="005740A6" w:rsidRDefault="00E17892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740A6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="006B7A9E" w:rsidRPr="006B7A9E">
        <w:rPr>
          <w:rFonts w:ascii="Times New Roman" w:hAnsi="Times New Roman" w:cs="Times New Roman"/>
          <w:sz w:val="20"/>
          <w:szCs w:val="20"/>
        </w:rPr>
        <w:t xml:space="preserve"> Receiver operating characteristic (ROC) analysis of CD8⁺ and CD4⁺ T-cell counts for predicting the need for mechanical ventilation in patients with Guillain–Barré syndrome. A P value &lt; 0.05 was considered statistically significant.</w:t>
      </w:r>
    </w:p>
    <w:p w14:paraId="125A3CA7" w14:textId="77777777" w:rsidR="00514273" w:rsidRPr="005740A6" w:rsidRDefault="00514273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9C55B7" w14:textId="77777777" w:rsidR="00514273" w:rsidRPr="005740A6" w:rsidRDefault="00514273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3311B2" w14:textId="77777777" w:rsidR="00514273" w:rsidRPr="005740A6" w:rsidRDefault="00514273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F43DAF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81F479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603A63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F6B9AD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2B6D32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5AB8D3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D9E098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D6ED7E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FE758A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5BE3BD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14E851" w14:textId="77777777" w:rsidR="00412427" w:rsidRPr="005740A6" w:rsidRDefault="00412427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F0E2EE" w14:textId="77777777" w:rsidR="00514273" w:rsidRPr="005740A6" w:rsidRDefault="00514273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AE486D" w14:textId="77777777" w:rsidR="0088013D" w:rsidRPr="005740A6" w:rsidRDefault="0088013D" w:rsidP="00D408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88013D" w:rsidRPr="00574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7A846" w14:textId="77777777" w:rsidR="00C51767" w:rsidRDefault="00C51767" w:rsidP="006751D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ABF35A" w14:textId="77777777" w:rsidR="00C51767" w:rsidRDefault="00C51767" w:rsidP="006751D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4BB84" w14:textId="77777777" w:rsidR="00C51767" w:rsidRDefault="00C51767" w:rsidP="006751D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7601B6" w14:textId="77777777" w:rsidR="00C51767" w:rsidRDefault="00C51767" w:rsidP="006751D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AD"/>
    <w:rsid w:val="00015836"/>
    <w:rsid w:val="00020C44"/>
    <w:rsid w:val="00034BDC"/>
    <w:rsid w:val="000B2ECB"/>
    <w:rsid w:val="000C3544"/>
    <w:rsid w:val="001239A9"/>
    <w:rsid w:val="00145058"/>
    <w:rsid w:val="00182D3F"/>
    <w:rsid w:val="001918D3"/>
    <w:rsid w:val="002071A3"/>
    <w:rsid w:val="002412BD"/>
    <w:rsid w:val="002476D7"/>
    <w:rsid w:val="00257F39"/>
    <w:rsid w:val="0026117A"/>
    <w:rsid w:val="002A172D"/>
    <w:rsid w:val="003572E5"/>
    <w:rsid w:val="003616BA"/>
    <w:rsid w:val="00380106"/>
    <w:rsid w:val="00396E19"/>
    <w:rsid w:val="003C5D4E"/>
    <w:rsid w:val="00412427"/>
    <w:rsid w:val="00446AE3"/>
    <w:rsid w:val="00465186"/>
    <w:rsid w:val="00475F9B"/>
    <w:rsid w:val="004960FC"/>
    <w:rsid w:val="004C2BAD"/>
    <w:rsid w:val="00514273"/>
    <w:rsid w:val="00533EF4"/>
    <w:rsid w:val="00550B30"/>
    <w:rsid w:val="005740A6"/>
    <w:rsid w:val="00581CD9"/>
    <w:rsid w:val="005841DB"/>
    <w:rsid w:val="00592589"/>
    <w:rsid w:val="005F5524"/>
    <w:rsid w:val="00626F0D"/>
    <w:rsid w:val="006478EF"/>
    <w:rsid w:val="006751D0"/>
    <w:rsid w:val="006B26F8"/>
    <w:rsid w:val="006B7023"/>
    <w:rsid w:val="006B7A9E"/>
    <w:rsid w:val="006F4BE1"/>
    <w:rsid w:val="00725778"/>
    <w:rsid w:val="0072668D"/>
    <w:rsid w:val="00752D0A"/>
    <w:rsid w:val="0076612C"/>
    <w:rsid w:val="007D515F"/>
    <w:rsid w:val="008066A4"/>
    <w:rsid w:val="00821AF6"/>
    <w:rsid w:val="00844C26"/>
    <w:rsid w:val="00847834"/>
    <w:rsid w:val="008553C6"/>
    <w:rsid w:val="00862B0B"/>
    <w:rsid w:val="0087173D"/>
    <w:rsid w:val="0088013D"/>
    <w:rsid w:val="00885C7B"/>
    <w:rsid w:val="00887896"/>
    <w:rsid w:val="008947FF"/>
    <w:rsid w:val="008B754E"/>
    <w:rsid w:val="008F06C0"/>
    <w:rsid w:val="009107F2"/>
    <w:rsid w:val="00913667"/>
    <w:rsid w:val="009339F0"/>
    <w:rsid w:val="009E0EA9"/>
    <w:rsid w:val="00A0444F"/>
    <w:rsid w:val="00AF1B49"/>
    <w:rsid w:val="00AF26F9"/>
    <w:rsid w:val="00AF7CCF"/>
    <w:rsid w:val="00B7527F"/>
    <w:rsid w:val="00BC558F"/>
    <w:rsid w:val="00BD39B2"/>
    <w:rsid w:val="00BD51A2"/>
    <w:rsid w:val="00BF6A2A"/>
    <w:rsid w:val="00C13907"/>
    <w:rsid w:val="00C41D77"/>
    <w:rsid w:val="00C42701"/>
    <w:rsid w:val="00C50055"/>
    <w:rsid w:val="00C51767"/>
    <w:rsid w:val="00C712D8"/>
    <w:rsid w:val="00D06794"/>
    <w:rsid w:val="00D366AC"/>
    <w:rsid w:val="00D40853"/>
    <w:rsid w:val="00D45C47"/>
    <w:rsid w:val="00DA5B5D"/>
    <w:rsid w:val="00DB5E17"/>
    <w:rsid w:val="00DF55C0"/>
    <w:rsid w:val="00E17892"/>
    <w:rsid w:val="00E4692C"/>
    <w:rsid w:val="00E70B35"/>
    <w:rsid w:val="00EA4507"/>
    <w:rsid w:val="00F109FE"/>
    <w:rsid w:val="00F34E5B"/>
    <w:rsid w:val="00F50FCD"/>
    <w:rsid w:val="00F868EB"/>
    <w:rsid w:val="00FB1C42"/>
    <w:rsid w:val="00FB6CD1"/>
    <w:rsid w:val="00FD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CE16E"/>
  <w15:chartTrackingRefBased/>
  <w15:docId w15:val="{90E6BF0A-9863-4B5E-8E33-9CE666B5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2B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B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2B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B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BA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BA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BA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BA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2B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2B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2B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2BA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2BA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2BA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2B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2B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2B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2B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2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2B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2B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2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2B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2B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2BA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2B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2BA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2BA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1D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1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1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1D0"/>
    <w:rPr>
      <w:sz w:val="18"/>
      <w:szCs w:val="18"/>
    </w:rPr>
  </w:style>
  <w:style w:type="table" w:styleId="af2">
    <w:name w:val="Table Grid"/>
    <w:basedOn w:val="a1"/>
    <w:uiPriority w:val="39"/>
    <w:qFormat/>
    <w:rsid w:val="006751D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1</Words>
  <Characters>1595</Characters>
  <Application>Microsoft Office Word</Application>
  <DocSecurity>0</DocSecurity>
  <Lines>132</Lines>
  <Paragraphs>97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hong jia</dc:creator>
  <cp:keywords/>
  <dc:description/>
  <cp:lastModifiedBy>feihong jia</cp:lastModifiedBy>
  <cp:revision>16</cp:revision>
  <dcterms:created xsi:type="dcterms:W3CDTF">2026-01-09T04:27:00Z</dcterms:created>
  <dcterms:modified xsi:type="dcterms:W3CDTF">2026-01-15T14:36:00Z</dcterms:modified>
</cp:coreProperties>
</file>